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9419A" w14:textId="1517DA36" w:rsidR="00FF77BC" w:rsidRDefault="00FF77BC" w:rsidP="00FF77BC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Table S</w:t>
      </w:r>
      <w:r w:rsidR="005840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4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 </w:t>
      </w:r>
      <w:r w:rsidRPr="00AC0E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Dysregulated metabolites in pneumonia clustering.</w:t>
      </w:r>
    </w:p>
    <w:tbl>
      <w:tblPr>
        <w:tblW w:w="7472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2976"/>
        <w:gridCol w:w="1240"/>
      </w:tblGrid>
      <w:tr w:rsidR="00FF77BC" w:rsidRPr="00AC0E2C" w14:paraId="1766A4AD" w14:textId="77777777" w:rsidTr="00FF77BC">
        <w:trPr>
          <w:trHeight w:val="288"/>
        </w:trPr>
        <w:tc>
          <w:tcPr>
            <w:tcW w:w="32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68F6E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94AAC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es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28EE9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FF77BC" w:rsidRPr="00AC0E2C" w14:paraId="4E65F64C" w14:textId="77777777" w:rsidTr="00FF77BC">
        <w:trPr>
          <w:trHeight w:val="288"/>
        </w:trPr>
        <w:tc>
          <w:tcPr>
            <w:tcW w:w="325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84149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PF</w:t>
            </w:r>
          </w:p>
        </w:tc>
        <w:tc>
          <w:tcPr>
            <w:tcW w:w="29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D6F74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y acids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97820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54</w:t>
            </w:r>
          </w:p>
        </w:tc>
      </w:tr>
      <w:tr w:rsidR="00FF77BC" w:rsidRPr="00AC0E2C" w14:paraId="1E4B5774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8A690A9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ric acid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9086F12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ic acids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99F0EA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60</w:t>
            </w:r>
          </w:p>
        </w:tc>
      </w:tr>
      <w:tr w:rsidR="00FF77BC" w:rsidRPr="00AC0E2C" w14:paraId="77527F5E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B66AFF1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artic acid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D78903C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in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4225E9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00</w:t>
            </w:r>
          </w:p>
        </w:tc>
      </w:tr>
      <w:tr w:rsidR="00FF77BC" w:rsidRPr="00AC0E2C" w14:paraId="73FC81BF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2ED251F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Cer(d18:1/18:1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EB5E65C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osylceram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5337EE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3</w:t>
            </w:r>
          </w:p>
        </w:tc>
      </w:tr>
      <w:tr w:rsidR="00FF77BC" w:rsidRPr="00AC0E2C" w14:paraId="34365343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90A6BF5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c acid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FDC5B50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ic acids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A7E694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0</w:t>
            </w:r>
          </w:p>
        </w:tc>
      </w:tr>
      <w:tr w:rsidR="00FF77BC" w:rsidRPr="00AC0E2C" w14:paraId="39F71567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3250317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yric acid + Isobutyric acid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DF44359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y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C89DCC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0</w:t>
            </w:r>
          </w:p>
        </w:tc>
      </w:tr>
      <w:tr w:rsidR="00FF77BC" w:rsidRPr="00AC0E2C" w14:paraId="5738AE29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6FCDCC5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hydroxyglutaric acid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DAE4EED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-chain hydroxy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16C05F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0</w:t>
            </w:r>
          </w:p>
        </w:tc>
      </w:tr>
      <w:tr w:rsidR="00FF77BC" w:rsidRPr="00AC0E2C" w14:paraId="171EF8B3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47E4106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Hydroxyisobutyric acid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A914CC2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ic acids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3A968D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1</w:t>
            </w:r>
          </w:p>
        </w:tc>
      </w:tr>
      <w:tr w:rsidR="00FF77BC" w:rsidRPr="00AC0E2C" w14:paraId="64F0B270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A37B3B6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2:1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5F607EF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carnitin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9B4C38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0</w:t>
            </w:r>
          </w:p>
        </w:tc>
      </w:tr>
      <w:tr w:rsidR="00FF77BC" w:rsidRPr="00AC0E2C" w14:paraId="1062985B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0FA64F5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4:0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0FFBE8F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3E263B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3</w:t>
            </w:r>
          </w:p>
        </w:tc>
      </w:tr>
      <w:tr w:rsidR="00FF77BC" w:rsidRPr="00AC0E2C" w14:paraId="34EF6C48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17BA3B4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Acetyl-Glycine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F440668" w14:textId="77777777" w:rsidR="00FF77BC" w:rsidRPr="008B5B54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B5B54">
              <w:rPr>
                <w:rFonts w:ascii="Times New Roman" w:hAnsi="Times New Roman" w:cs="Times New Roman"/>
                <w:sz w:val="24"/>
                <w:szCs w:val="24"/>
              </w:rPr>
              <w:t>-acyl-alpha amino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B6B1B4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0</w:t>
            </w:r>
          </w:p>
        </w:tc>
      </w:tr>
      <w:tr w:rsidR="00FF77BC" w:rsidRPr="00AC0E2C" w14:paraId="248CF3FF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019E7F0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Cer(d18:2/16:0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CE3BD99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osylceram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ED8780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6</w:t>
            </w:r>
          </w:p>
        </w:tc>
      </w:tr>
      <w:tr w:rsidR="00FF77BC" w:rsidRPr="00AC0E2C" w14:paraId="36F7C695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E794C29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ine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E6BA886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2CD82D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7</w:t>
            </w:r>
          </w:p>
        </w:tc>
      </w:tr>
      <w:tr w:rsidR="00FF77BC" w:rsidRPr="00AC0E2C" w14:paraId="6C69BF54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A8A1213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4_36:3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DE45BD5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A40107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9</w:t>
            </w:r>
          </w:p>
        </w:tc>
      </w:tr>
      <w:tr w:rsidR="00FF77BC" w:rsidRPr="00AC0E2C" w14:paraId="4AE29E30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FDDE3D7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2:0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E7A7F5A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748E23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0</w:t>
            </w:r>
          </w:p>
        </w:tc>
      </w:tr>
      <w:tr w:rsidR="00FF77BC" w:rsidRPr="00AC0E2C" w14:paraId="352C5B9B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2DB7EB0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4_34:3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9980B50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F6F321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2</w:t>
            </w:r>
          </w:p>
        </w:tc>
      </w:tr>
      <w:tr w:rsidR="00FF77BC" w:rsidRPr="00AC0E2C" w14:paraId="1205EAAA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1C31032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4:2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350FB32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carnitin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C18D60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6</w:t>
            </w:r>
          </w:p>
        </w:tc>
      </w:tr>
      <w:tr w:rsidR="00FF77BC" w:rsidRPr="00AC0E2C" w14:paraId="6610695E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808444B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4:1OH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0309E21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carnitin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2F2A43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1</w:t>
            </w:r>
          </w:p>
        </w:tc>
      </w:tr>
      <w:tr w:rsidR="00FF77BC" w:rsidRPr="00AC0E2C" w14:paraId="23007691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EA73044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1_34:0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EF35083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6460B9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1</w:t>
            </w:r>
          </w:p>
        </w:tc>
      </w:tr>
      <w:tr w:rsidR="00FF77BC" w:rsidRPr="00AC0E2C" w14:paraId="504F8942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3D1512B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ic acid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023DD2C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ic acids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E8D92C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3</w:t>
            </w:r>
          </w:p>
        </w:tc>
      </w:tr>
      <w:tr w:rsidR="00FF77BC" w:rsidRPr="00AC0E2C" w14:paraId="24FB2F93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6519BD8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ionic acid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3D47267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ic acids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35B775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4</w:t>
            </w:r>
          </w:p>
        </w:tc>
      </w:tr>
      <w:tr w:rsidR="00FF77BC" w:rsidRPr="00AC0E2C" w14:paraId="07171384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35CD73E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tic acid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BBA523F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ic acids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F203DE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8</w:t>
            </w:r>
          </w:p>
        </w:tc>
      </w:tr>
      <w:tr w:rsidR="00FF77BC" w:rsidRPr="00AC0E2C" w14:paraId="596A4AF7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B54759D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:0_34:1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230C687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3CEF3F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8</w:t>
            </w:r>
          </w:p>
        </w:tc>
      </w:tr>
      <w:tr w:rsidR="00FF77BC" w:rsidRPr="00AC0E2C" w14:paraId="07CA2E18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DCAC4E3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4:1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6F02C87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E91EBF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2</w:t>
            </w:r>
          </w:p>
        </w:tc>
      </w:tr>
      <w:tr w:rsidR="00FF77BC" w:rsidRPr="00AC0E2C" w14:paraId="389844B8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2571586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ionine sulfoxide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1E1A879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lpha-amino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08E7ED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1</w:t>
            </w:r>
          </w:p>
        </w:tc>
      </w:tr>
      <w:tr w:rsidR="00FF77BC" w:rsidRPr="00AC0E2C" w14:paraId="2F1229BF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4912328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0:0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EFE86FB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8D0FAB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1</w:t>
            </w:r>
          </w:p>
        </w:tc>
      </w:tr>
      <w:tr w:rsidR="00FF77BC" w:rsidRPr="00AC0E2C" w14:paraId="557D8DD0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6D85AED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0_32:0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5252E6F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732739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7</w:t>
            </w:r>
          </w:p>
        </w:tc>
      </w:tr>
      <w:tr w:rsidR="00FF77BC" w:rsidRPr="00AC0E2C" w14:paraId="55EDA214" w14:textId="77777777" w:rsidTr="00FF77BC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CB648D1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1_32:1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814551E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12158D" w14:textId="77777777" w:rsidR="00FF77BC" w:rsidRPr="00AC0E2C" w:rsidRDefault="00FF77BC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8</w:t>
            </w:r>
          </w:p>
        </w:tc>
      </w:tr>
    </w:tbl>
    <w:p w14:paraId="55B30A4E" w14:textId="186FB25C" w:rsidR="004D2EF5" w:rsidRPr="00FF77BC" w:rsidRDefault="00FF77BC">
      <w:pPr>
        <w:rPr>
          <w:lang w:val="en-US"/>
        </w:rPr>
      </w:pPr>
      <w:r w:rsidRPr="004762C1">
        <w:rPr>
          <w:rFonts w:ascii="Times New Roman" w:hAnsi="Times New Roman" w:cs="Times New Roman"/>
          <w:sz w:val="24"/>
          <w:szCs w:val="24"/>
          <w:lang w:val="en-US"/>
        </w:rPr>
        <w:t>Significant values (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0393">
        <w:rPr>
          <w:rFonts w:ascii="Times New Roman" w:hAnsi="Times New Roman" w:cs="Times New Roman"/>
          <w:sz w:val="24"/>
          <w:szCs w:val="24"/>
          <w:lang w:val="en-US"/>
        </w:rPr>
        <w:t>≤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62C1">
        <w:rPr>
          <w:rFonts w:ascii="Times New Roman" w:hAnsi="Times New Roman" w:cs="Times New Roman"/>
          <w:sz w:val="24"/>
          <w:szCs w:val="24"/>
          <w:lang w:val="en-US"/>
        </w:rPr>
        <w:t>0.0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762C1">
        <w:rPr>
          <w:rFonts w:ascii="Times New Roman" w:hAnsi="Times New Roman" w:cs="Times New Roman"/>
          <w:sz w:val="24"/>
          <w:szCs w:val="24"/>
          <w:lang w:val="en-US"/>
        </w:rPr>
        <w:t>) are highlighted in bold.</w:t>
      </w:r>
    </w:p>
    <w:sectPr w:rsidR="004D2EF5" w:rsidRPr="00FF77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7BC"/>
    <w:rsid w:val="004D2EF5"/>
    <w:rsid w:val="005840C2"/>
    <w:rsid w:val="0067610E"/>
    <w:rsid w:val="00FF7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6CA36"/>
  <w15:chartTrackingRefBased/>
  <w15:docId w15:val="{6B5D11E4-86E7-4680-978F-7AD0EB510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7B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19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3</cp:revision>
  <dcterms:created xsi:type="dcterms:W3CDTF">2024-11-07T21:57:00Z</dcterms:created>
  <dcterms:modified xsi:type="dcterms:W3CDTF">2025-06-05T16:57:00Z</dcterms:modified>
</cp:coreProperties>
</file>